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83D20E">
      <w:pPr>
        <w:jc w:val="center"/>
        <w:rPr>
          <w:rFonts w:hint="eastAsia" w:ascii="Times New Roman" w:hAnsi="Times New Roman" w:eastAsia="宋体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Genetic variants in patients with</w:t>
      </w:r>
      <w:r>
        <w:rPr>
          <w:rFonts w:hint="eastAsia" w:ascii="宋体" w:hAnsi="宋体" w:eastAsia="宋体" w:cs="宋体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  <w:lang w:val="en-US" w:eastAsia="zh-CN"/>
        </w:rPr>
        <w:t>C</w:t>
      </w:r>
      <w:r>
        <w:rPr>
          <w:rFonts w:ascii="Times New Roman" w:hAnsi="Times New Roman" w:eastAsia="宋体" w:cs="Times New Roman"/>
          <w:b w:val="0"/>
          <w:bCs w:val="0"/>
          <w:kern w:val="2"/>
          <w:sz w:val="24"/>
          <w:szCs w:val="24"/>
          <w:highlight w:val="none"/>
        </w:rPr>
        <w:t>ombined MMA with hyperhomocysteinemia</w:t>
      </w:r>
    </w:p>
    <w:tbl>
      <w:tblPr>
        <w:tblStyle w:val="3"/>
        <w:tblW w:w="102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2450"/>
        <w:gridCol w:w="2390"/>
        <w:gridCol w:w="3372"/>
      </w:tblGrid>
      <w:tr w14:paraId="498CD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</w:tcPr>
          <w:p w14:paraId="56CFE10C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  <w:t>Gene</w:t>
            </w:r>
          </w:p>
        </w:tc>
        <w:tc>
          <w:tcPr>
            <w:tcW w:w="245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</w:tcPr>
          <w:p w14:paraId="514B23B1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c.DNA</w:t>
            </w:r>
          </w:p>
        </w:tc>
        <w:tc>
          <w:tcPr>
            <w:tcW w:w="239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</w:tcPr>
          <w:p w14:paraId="73B39F53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p.AA</w:t>
            </w:r>
          </w:p>
        </w:tc>
        <w:tc>
          <w:tcPr>
            <w:tcW w:w="3372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</w:tcPr>
          <w:p w14:paraId="2D15BDCD"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</w:rPr>
              <w:t>Pathogenicity</w:t>
            </w:r>
          </w:p>
        </w:tc>
      </w:tr>
      <w:tr w14:paraId="01A13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7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7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MMACHC </w:t>
            </w:r>
          </w:p>
        </w:tc>
        <w:tc>
          <w:tcPr>
            <w:tcW w:w="24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A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.609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</w:p>
        </w:tc>
        <w:tc>
          <w:tcPr>
            <w:tcW w:w="23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709B470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.W203X</w:t>
            </w:r>
          </w:p>
        </w:tc>
        <w:tc>
          <w:tcPr>
            <w:tcW w:w="337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</w:tcPr>
          <w:p w14:paraId="217B973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Pathogenic</w:t>
            </w:r>
          </w:p>
        </w:tc>
      </w:tr>
      <w:tr w14:paraId="6EFC7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5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B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658_660 de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293933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.K220del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E1BC67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1F8C5F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C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B5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80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7DFC0C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.Q27R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56830DB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5E2CE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8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1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482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9C4A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R161Q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2E14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/Likely pathogenic</w:t>
            </w:r>
          </w:p>
        </w:tc>
      </w:tr>
      <w:tr w14:paraId="55B9C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F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D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656_658 delAG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BD8951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.219_220del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BC78E6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5B28E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A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9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217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CE35CF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R73*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346C47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12467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E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5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394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D06020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R132X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1B71822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431AF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AE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1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271 dup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98F46A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R91kfs*14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DD6ACD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7DF2D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A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F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1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8EC9AB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M1V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36BAE3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47223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D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2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445_446 de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CDDC3F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.C149Hfs*32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5DA614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41C54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3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E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567 dup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F328F6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I190Yfs*13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2DE4A1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20240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7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3E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689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D2B113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R230Q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D2DF34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Uncertain Significance</w:t>
            </w:r>
          </w:p>
        </w:tc>
      </w:tr>
      <w:tr w14:paraId="499DC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7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E0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481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9B20AC8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p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1*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A47DF0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1119E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B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0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626 dup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0219FFC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T210dfs*35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3E2AE4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59713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6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D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315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7D981A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Y105X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732FDC67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5E1E56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F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B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615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7FF65A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Y205X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3C3D744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0379F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B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72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 UTR intron1 de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7A12A77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66A42FD2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4AEB5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8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6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599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A44F388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W200X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07310E4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</w:rPr>
              <w:t>Pathogenic</w:t>
            </w:r>
          </w:p>
        </w:tc>
      </w:tr>
      <w:tr w14:paraId="419F8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3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E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57 de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E12AA2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F19Lfs*57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5747564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 w14:paraId="17F68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2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8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626_627 del TG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24FBC2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V209Dfs*35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C2117BD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/Likely pathogenic</w:t>
            </w:r>
          </w:p>
        </w:tc>
      </w:tr>
      <w:tr w14:paraId="7570F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C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A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616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g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A76620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.R206W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4AD48904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Pathogenic/Likely pathogenic</w:t>
            </w:r>
          </w:p>
        </w:tc>
      </w:tr>
      <w:tr w14:paraId="6BD56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6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D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561_572 del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2B514A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Asp188_Ala191del</w:t>
            </w:r>
          </w:p>
        </w:tc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</w:tcPr>
          <w:p w14:paraId="2A930595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shd w:val="clear" w:color="auto" w:fill="auto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auto"/>
              </w:rPr>
              <w:t>Likely Pathogenic</w:t>
            </w:r>
          </w:p>
        </w:tc>
      </w:tr>
      <w:tr w14:paraId="6F98C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625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MACHC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1D2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.625_625 del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</w:tcPr>
          <w:p w14:paraId="78FB184B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P.V209Dfs*35</w:t>
            </w:r>
          </w:p>
        </w:tc>
        <w:tc>
          <w:tcPr>
            <w:tcW w:w="3372" w:type="dxa"/>
            <w:tcBorders>
              <w:top w:val="nil"/>
              <w:left w:val="nil"/>
              <w:right w:val="nil"/>
            </w:tcBorders>
          </w:tcPr>
          <w:p w14:paraId="5614278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 w14:paraId="492F60CD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Reference Sequences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MMACHC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(NM_015506.3). Gene and protein nomenclature follow the HGVS (Human Genome Variation Society) guidelines.</w:t>
      </w:r>
    </w:p>
    <w:p w14:paraId="4DE27C00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Pathogenicity Classification: </w:t>
      </w:r>
      <w:r>
        <w:rPr>
          <w:rFonts w:hint="default" w:ascii="Times New Roman" w:hAnsi="Times New Roman" w:eastAsia="宋体" w:cs="Times New Roman"/>
          <w:sz w:val="24"/>
          <w:szCs w:val="24"/>
        </w:rPr>
        <w:t>Variants were classified according to the ACMG/AMP 2015 guidelines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Pathogenic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Likely Pathogenic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Variants with strong evidence of disease-causing potential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Uncertain Significance</w:t>
      </w:r>
      <w:r>
        <w:rPr>
          <w:rFonts w:hint="default" w:ascii="Times New Roman" w:hAnsi="Times New Roman" w:eastAsia="宋体" w:cs="Times New Roman"/>
          <w:sz w:val="24"/>
          <w:szCs w:val="24"/>
        </w:rPr>
        <w:t>: Variants where the evidence for pathogenicity is currently insufficient or conflicting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Benign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/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Likely Benign</w:t>
      </w:r>
      <w:r>
        <w:rPr>
          <w:rFonts w:hint="default" w:ascii="Times New Roman" w:hAnsi="Times New Roman" w:eastAsia="宋体" w:cs="Times New Roman"/>
          <w:sz w:val="24"/>
          <w:szCs w:val="24"/>
        </w:rPr>
        <w:t>: Variants that are not expected to cause disease, often due to high frequency in the general population or lack of functional impact.</w:t>
      </w:r>
    </w:p>
    <w:p w14:paraId="19DD6CCF"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ymbols: </w:t>
      </w:r>
      <w:r>
        <w:rPr>
          <w:rFonts w:hint="default" w:ascii="Times New Roman" w:hAnsi="Times New Roman" w:eastAsia="宋体" w:cs="Times New Roman"/>
          <w:sz w:val="24"/>
          <w:szCs w:val="24"/>
        </w:rPr>
        <w:t>“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</w:rPr>
        <w:t>” indicates not applicable or information not available in public databases (e.g., p.AA change for large structural deletions or regulatory variants).</w:t>
      </w:r>
      <w:bookmarkStart w:id="0" w:name="_GoBack"/>
      <w:bookmarkEnd w:id="0"/>
    </w:p>
    <w:sectPr>
      <w:pgSz w:w="11906" w:h="16838"/>
      <w:pgMar w:top="1440" w:right="567" w:bottom="1440" w:left="56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980B12"/>
    <w:rsid w:val="7E980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3:53:00Z</dcterms:created>
  <dc:creator>#</dc:creator>
  <cp:lastModifiedBy>#</cp:lastModifiedBy>
  <dcterms:modified xsi:type="dcterms:W3CDTF">2026-05-13T03:5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0B782737A6840BE9DC5513E3B2E559D_11</vt:lpwstr>
  </property>
  <property fmtid="{D5CDD505-2E9C-101B-9397-08002B2CF9AE}" pid="4" name="KSOTemplateDocerSaveRecord">
    <vt:lpwstr>eyJoZGlkIjoiYjk5ODM0YmMxOWJiYWQyNDU4MGIzYWRmYTA0ZmI5NDciLCJ1c2VySWQiOiIxMTIzMjk2NTc4In0=</vt:lpwstr>
  </property>
</Properties>
</file>